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B5826" w14:textId="6B0D7525" w:rsidR="00B4397F" w:rsidRPr="00723505" w:rsidRDefault="00CC225A" w:rsidP="00B4397F">
      <w:pPr>
        <w:pStyle w:val="Default"/>
        <w:spacing w:line="480" w:lineRule="auto"/>
        <w:jc w:val="center"/>
        <w:rPr>
          <w:rFonts w:ascii="Times New Roman" w:hAnsi="Times New Roman"/>
          <w:kern w:val="2"/>
        </w:rPr>
      </w:pPr>
      <w:r>
        <w:rPr>
          <w:rFonts w:ascii="Times New Roman" w:eastAsia="SimSun" w:hAnsi="Times New Roman" w:cs="Times New Roman"/>
          <w:noProof/>
        </w:rPr>
        <w:drawing>
          <wp:inline distT="0" distB="0" distL="0" distR="0" wp14:anchorId="7E53F26A" wp14:editId="54D82B4B">
            <wp:extent cx="5274310" cy="2626995"/>
            <wp:effectExtent l="0" t="0" r="254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1831E" w14:textId="77777777" w:rsidR="00B4397F" w:rsidRDefault="00B4397F" w:rsidP="00B4397F">
      <w:pPr>
        <w:pStyle w:val="Default"/>
        <w:spacing w:line="480" w:lineRule="auto"/>
        <w:jc w:val="both"/>
        <w:rPr>
          <w:rFonts w:ascii="Times New Roman" w:hAnsi="Times New Roman"/>
          <w:shd w:val="clear" w:color="auto" w:fill="FFFFFF"/>
        </w:rPr>
      </w:pPr>
      <w:r w:rsidRPr="00723505">
        <w:rPr>
          <w:rFonts w:ascii="Times New Roman" w:hAnsi="Times New Roman"/>
          <w:b/>
          <w:color w:val="000000" w:themeColor="text1"/>
        </w:rPr>
        <w:t xml:space="preserve">S5 </w:t>
      </w:r>
      <w:r w:rsidRPr="00723505">
        <w:rPr>
          <w:rFonts w:ascii="Times New Roman" w:hAnsi="Times New Roman" w:hint="eastAsia"/>
          <w:b/>
          <w:color w:val="000000" w:themeColor="text1"/>
        </w:rPr>
        <w:t>F</w:t>
      </w:r>
      <w:r w:rsidRPr="00723505">
        <w:rPr>
          <w:rFonts w:ascii="Times New Roman" w:hAnsi="Times New Roman"/>
          <w:b/>
          <w:color w:val="000000" w:themeColor="text1"/>
        </w:rPr>
        <w:t xml:space="preserve">ig. </w:t>
      </w:r>
      <w:r w:rsidRPr="00723505">
        <w:rPr>
          <w:rFonts w:ascii="Times New Roman" w:hAnsi="Times New Roman"/>
          <w:b/>
          <w:shd w:val="clear" w:color="auto" w:fill="FFFFFF"/>
        </w:rPr>
        <w:t xml:space="preserve">KEGG analysis of identified DEGs </w:t>
      </w:r>
      <w:r w:rsidRPr="00723505">
        <w:rPr>
          <w:rFonts w:ascii="Times New Roman" w:hAnsi="Times New Roman"/>
        </w:rPr>
        <w:t>(A, B) '</w:t>
      </w:r>
      <w:r w:rsidRPr="00723505">
        <w:rPr>
          <w:rFonts w:ascii="Times New Roman" w:hAnsi="Times New Roman"/>
          <w:shd w:val="clear" w:color="auto" w:fill="FFFFFF"/>
        </w:rPr>
        <w:t>Rich' refers to the ratio of the number of DEGs enriched in the pathway to the number of DEGs annotated. PADJ generally ranges from 0 to 1, red indicates close to zero and significant enrichment, blue indicates close to 1 and insignificant enrichment. KEGG enriched pathways for DEGs related to apoptosis are shown (n = 3).</w:t>
      </w:r>
    </w:p>
    <w:p w14:paraId="37D2F58C" w14:textId="767113B1" w:rsidR="00EA25FB" w:rsidRPr="00B4397F" w:rsidRDefault="00EA25FB"/>
    <w:sectPr w:rsidR="00EA25FB" w:rsidRPr="00B43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FAF27" w14:textId="77777777" w:rsidR="00735DE5" w:rsidRDefault="00735DE5" w:rsidP="00B4397F">
      <w:r>
        <w:separator/>
      </w:r>
    </w:p>
  </w:endnote>
  <w:endnote w:type="continuationSeparator" w:id="0">
    <w:p w14:paraId="0A187907" w14:textId="77777777" w:rsidR="00735DE5" w:rsidRDefault="00735DE5" w:rsidP="00B43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37BF8" w14:textId="77777777" w:rsidR="00735DE5" w:rsidRDefault="00735DE5" w:rsidP="00B4397F">
      <w:r>
        <w:separator/>
      </w:r>
    </w:p>
  </w:footnote>
  <w:footnote w:type="continuationSeparator" w:id="0">
    <w:p w14:paraId="46AFE70C" w14:textId="77777777" w:rsidR="00735DE5" w:rsidRDefault="00735DE5" w:rsidP="00B43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DC"/>
    <w:rsid w:val="00001BB0"/>
    <w:rsid w:val="000023A4"/>
    <w:rsid w:val="00010DFD"/>
    <w:rsid w:val="00011B05"/>
    <w:rsid w:val="00017D9E"/>
    <w:rsid w:val="000200A6"/>
    <w:rsid w:val="00023F9C"/>
    <w:rsid w:val="000253A8"/>
    <w:rsid w:val="00041003"/>
    <w:rsid w:val="00060EEE"/>
    <w:rsid w:val="00063C66"/>
    <w:rsid w:val="00066A58"/>
    <w:rsid w:val="000676F4"/>
    <w:rsid w:val="00073BF9"/>
    <w:rsid w:val="00081E93"/>
    <w:rsid w:val="00086705"/>
    <w:rsid w:val="00087AEC"/>
    <w:rsid w:val="00094BA8"/>
    <w:rsid w:val="00096F1F"/>
    <w:rsid w:val="0009723E"/>
    <w:rsid w:val="000A1AF8"/>
    <w:rsid w:val="000A4628"/>
    <w:rsid w:val="000B30F9"/>
    <w:rsid w:val="000C0102"/>
    <w:rsid w:val="000C236E"/>
    <w:rsid w:val="000C561B"/>
    <w:rsid w:val="000D7A5F"/>
    <w:rsid w:val="000E5655"/>
    <w:rsid w:val="000E641F"/>
    <w:rsid w:val="000F13FE"/>
    <w:rsid w:val="001045A5"/>
    <w:rsid w:val="00107670"/>
    <w:rsid w:val="00115310"/>
    <w:rsid w:val="0013758D"/>
    <w:rsid w:val="00151566"/>
    <w:rsid w:val="00161E11"/>
    <w:rsid w:val="001627F7"/>
    <w:rsid w:val="001761C1"/>
    <w:rsid w:val="00180A60"/>
    <w:rsid w:val="001902B2"/>
    <w:rsid w:val="00192022"/>
    <w:rsid w:val="001A1A57"/>
    <w:rsid w:val="001A6F30"/>
    <w:rsid w:val="001A7840"/>
    <w:rsid w:val="001B14F3"/>
    <w:rsid w:val="001B4F91"/>
    <w:rsid w:val="001C1341"/>
    <w:rsid w:val="001F2AC1"/>
    <w:rsid w:val="001F38BD"/>
    <w:rsid w:val="001F50A1"/>
    <w:rsid w:val="002138F3"/>
    <w:rsid w:val="00216EB5"/>
    <w:rsid w:val="00222871"/>
    <w:rsid w:val="00224FD4"/>
    <w:rsid w:val="00225798"/>
    <w:rsid w:val="00225BDC"/>
    <w:rsid w:val="00227653"/>
    <w:rsid w:val="0023223B"/>
    <w:rsid w:val="00245975"/>
    <w:rsid w:val="00247E08"/>
    <w:rsid w:val="0025470D"/>
    <w:rsid w:val="00262AA3"/>
    <w:rsid w:val="00264104"/>
    <w:rsid w:val="00264CC0"/>
    <w:rsid w:val="00264E67"/>
    <w:rsid w:val="00266684"/>
    <w:rsid w:val="00282808"/>
    <w:rsid w:val="002944C6"/>
    <w:rsid w:val="002A0097"/>
    <w:rsid w:val="002A22B0"/>
    <w:rsid w:val="002B1995"/>
    <w:rsid w:val="002B5B26"/>
    <w:rsid w:val="002C7B90"/>
    <w:rsid w:val="002D2B0A"/>
    <w:rsid w:val="002D48E3"/>
    <w:rsid w:val="002E0441"/>
    <w:rsid w:val="002E0A3F"/>
    <w:rsid w:val="002E1AF6"/>
    <w:rsid w:val="002E7015"/>
    <w:rsid w:val="002F1073"/>
    <w:rsid w:val="002F5C9B"/>
    <w:rsid w:val="00314264"/>
    <w:rsid w:val="00322BD3"/>
    <w:rsid w:val="00327064"/>
    <w:rsid w:val="003275A0"/>
    <w:rsid w:val="003276A6"/>
    <w:rsid w:val="00332C92"/>
    <w:rsid w:val="003361CB"/>
    <w:rsid w:val="00344A8E"/>
    <w:rsid w:val="00345332"/>
    <w:rsid w:val="003527D9"/>
    <w:rsid w:val="003543A9"/>
    <w:rsid w:val="00374E8F"/>
    <w:rsid w:val="003767D0"/>
    <w:rsid w:val="00376D52"/>
    <w:rsid w:val="00380309"/>
    <w:rsid w:val="00396604"/>
    <w:rsid w:val="003A334A"/>
    <w:rsid w:val="003A7E1B"/>
    <w:rsid w:val="003C09A1"/>
    <w:rsid w:val="003C0C44"/>
    <w:rsid w:val="003D04CD"/>
    <w:rsid w:val="003D1B4F"/>
    <w:rsid w:val="003D7FC1"/>
    <w:rsid w:val="003F2408"/>
    <w:rsid w:val="00400E16"/>
    <w:rsid w:val="0040675A"/>
    <w:rsid w:val="00416092"/>
    <w:rsid w:val="00416733"/>
    <w:rsid w:val="00421C64"/>
    <w:rsid w:val="00431E77"/>
    <w:rsid w:val="00441B0C"/>
    <w:rsid w:val="0044399A"/>
    <w:rsid w:val="004522B9"/>
    <w:rsid w:val="00455B87"/>
    <w:rsid w:val="004566E2"/>
    <w:rsid w:val="004727EE"/>
    <w:rsid w:val="00484CEF"/>
    <w:rsid w:val="004909F4"/>
    <w:rsid w:val="00493026"/>
    <w:rsid w:val="004967F2"/>
    <w:rsid w:val="004A079D"/>
    <w:rsid w:val="004A2897"/>
    <w:rsid w:val="004A2AD3"/>
    <w:rsid w:val="004A3589"/>
    <w:rsid w:val="004A777F"/>
    <w:rsid w:val="004C5D27"/>
    <w:rsid w:val="004D3A39"/>
    <w:rsid w:val="004D4EF1"/>
    <w:rsid w:val="004E7266"/>
    <w:rsid w:val="005006B2"/>
    <w:rsid w:val="00502A90"/>
    <w:rsid w:val="00502D64"/>
    <w:rsid w:val="0050390A"/>
    <w:rsid w:val="005216E5"/>
    <w:rsid w:val="00525D91"/>
    <w:rsid w:val="0055236F"/>
    <w:rsid w:val="005540D7"/>
    <w:rsid w:val="00562E46"/>
    <w:rsid w:val="00565456"/>
    <w:rsid w:val="00580773"/>
    <w:rsid w:val="005A1E2D"/>
    <w:rsid w:val="005C6F72"/>
    <w:rsid w:val="005D0093"/>
    <w:rsid w:val="005D2473"/>
    <w:rsid w:val="005D5834"/>
    <w:rsid w:val="005D6C5C"/>
    <w:rsid w:val="005E65D8"/>
    <w:rsid w:val="005F7033"/>
    <w:rsid w:val="0060046F"/>
    <w:rsid w:val="00605D61"/>
    <w:rsid w:val="00620212"/>
    <w:rsid w:val="00622C04"/>
    <w:rsid w:val="00627B78"/>
    <w:rsid w:val="00634407"/>
    <w:rsid w:val="00634E2A"/>
    <w:rsid w:val="00641DDE"/>
    <w:rsid w:val="00643FDD"/>
    <w:rsid w:val="00645218"/>
    <w:rsid w:val="00647F6E"/>
    <w:rsid w:val="00650BBA"/>
    <w:rsid w:val="00667D5F"/>
    <w:rsid w:val="0067346F"/>
    <w:rsid w:val="00681254"/>
    <w:rsid w:val="006907A2"/>
    <w:rsid w:val="006B4FDA"/>
    <w:rsid w:val="006B5435"/>
    <w:rsid w:val="006B73C6"/>
    <w:rsid w:val="006B7F0F"/>
    <w:rsid w:val="006C41DC"/>
    <w:rsid w:val="006D44CD"/>
    <w:rsid w:val="006D7C34"/>
    <w:rsid w:val="006F6864"/>
    <w:rsid w:val="00701367"/>
    <w:rsid w:val="007044AF"/>
    <w:rsid w:val="00712B41"/>
    <w:rsid w:val="007231C9"/>
    <w:rsid w:val="00725BC8"/>
    <w:rsid w:val="00733F1B"/>
    <w:rsid w:val="00735C86"/>
    <w:rsid w:val="00735DE5"/>
    <w:rsid w:val="007378A0"/>
    <w:rsid w:val="00740544"/>
    <w:rsid w:val="00760136"/>
    <w:rsid w:val="00761AD9"/>
    <w:rsid w:val="00764042"/>
    <w:rsid w:val="00767F85"/>
    <w:rsid w:val="007734AC"/>
    <w:rsid w:val="007751E9"/>
    <w:rsid w:val="00775226"/>
    <w:rsid w:val="0077796C"/>
    <w:rsid w:val="00786B47"/>
    <w:rsid w:val="00794328"/>
    <w:rsid w:val="007B3B1A"/>
    <w:rsid w:val="007C303C"/>
    <w:rsid w:val="007C48A6"/>
    <w:rsid w:val="007D787C"/>
    <w:rsid w:val="0081201D"/>
    <w:rsid w:val="008259F3"/>
    <w:rsid w:val="00835C37"/>
    <w:rsid w:val="008448D9"/>
    <w:rsid w:val="00846EA7"/>
    <w:rsid w:val="00851EDA"/>
    <w:rsid w:val="00861E8D"/>
    <w:rsid w:val="008651F1"/>
    <w:rsid w:val="00865F9F"/>
    <w:rsid w:val="008747E1"/>
    <w:rsid w:val="00883265"/>
    <w:rsid w:val="00890F30"/>
    <w:rsid w:val="0089587A"/>
    <w:rsid w:val="008974D2"/>
    <w:rsid w:val="008A3158"/>
    <w:rsid w:val="008A63D7"/>
    <w:rsid w:val="008B5E7B"/>
    <w:rsid w:val="008C1528"/>
    <w:rsid w:val="008C27EF"/>
    <w:rsid w:val="008C464D"/>
    <w:rsid w:val="008D5A16"/>
    <w:rsid w:val="008F1B90"/>
    <w:rsid w:val="008F4FEF"/>
    <w:rsid w:val="009119DB"/>
    <w:rsid w:val="00915105"/>
    <w:rsid w:val="009239C0"/>
    <w:rsid w:val="00924E95"/>
    <w:rsid w:val="00934CA4"/>
    <w:rsid w:val="009517FE"/>
    <w:rsid w:val="00964A63"/>
    <w:rsid w:val="00967833"/>
    <w:rsid w:val="009A08B4"/>
    <w:rsid w:val="009C2F2E"/>
    <w:rsid w:val="009D16B5"/>
    <w:rsid w:val="009D4290"/>
    <w:rsid w:val="009D5F83"/>
    <w:rsid w:val="009D6407"/>
    <w:rsid w:val="009E14C4"/>
    <w:rsid w:val="009E2C5E"/>
    <w:rsid w:val="009E397D"/>
    <w:rsid w:val="009F14C0"/>
    <w:rsid w:val="00A064C2"/>
    <w:rsid w:val="00A1286E"/>
    <w:rsid w:val="00A13491"/>
    <w:rsid w:val="00A14000"/>
    <w:rsid w:val="00A160D8"/>
    <w:rsid w:val="00A1661D"/>
    <w:rsid w:val="00A263FA"/>
    <w:rsid w:val="00A41727"/>
    <w:rsid w:val="00A83C2A"/>
    <w:rsid w:val="00A872BD"/>
    <w:rsid w:val="00A91286"/>
    <w:rsid w:val="00AA031D"/>
    <w:rsid w:val="00AA16BA"/>
    <w:rsid w:val="00AA3582"/>
    <w:rsid w:val="00AA7A96"/>
    <w:rsid w:val="00AB220A"/>
    <w:rsid w:val="00AC1EAD"/>
    <w:rsid w:val="00AC5DDE"/>
    <w:rsid w:val="00AC67D8"/>
    <w:rsid w:val="00AD1B68"/>
    <w:rsid w:val="00AE4ECA"/>
    <w:rsid w:val="00AF3A5E"/>
    <w:rsid w:val="00AF77BC"/>
    <w:rsid w:val="00B04518"/>
    <w:rsid w:val="00B24D00"/>
    <w:rsid w:val="00B4397F"/>
    <w:rsid w:val="00B70C9C"/>
    <w:rsid w:val="00B749E8"/>
    <w:rsid w:val="00B7678A"/>
    <w:rsid w:val="00B841AE"/>
    <w:rsid w:val="00B842E7"/>
    <w:rsid w:val="00B86102"/>
    <w:rsid w:val="00B94884"/>
    <w:rsid w:val="00B952B2"/>
    <w:rsid w:val="00BA3800"/>
    <w:rsid w:val="00BB2A41"/>
    <w:rsid w:val="00BB6486"/>
    <w:rsid w:val="00BB6842"/>
    <w:rsid w:val="00BB7BB4"/>
    <w:rsid w:val="00BC1023"/>
    <w:rsid w:val="00BD104A"/>
    <w:rsid w:val="00BD7DFA"/>
    <w:rsid w:val="00C04385"/>
    <w:rsid w:val="00C055B3"/>
    <w:rsid w:val="00C16D50"/>
    <w:rsid w:val="00C35810"/>
    <w:rsid w:val="00C3581B"/>
    <w:rsid w:val="00C42AD6"/>
    <w:rsid w:val="00C6047B"/>
    <w:rsid w:val="00C63732"/>
    <w:rsid w:val="00C723E4"/>
    <w:rsid w:val="00C75B66"/>
    <w:rsid w:val="00C90D62"/>
    <w:rsid w:val="00C94298"/>
    <w:rsid w:val="00CA0DFF"/>
    <w:rsid w:val="00CA2FE6"/>
    <w:rsid w:val="00CB1760"/>
    <w:rsid w:val="00CC225A"/>
    <w:rsid w:val="00CC24CF"/>
    <w:rsid w:val="00CC28B1"/>
    <w:rsid w:val="00CC544A"/>
    <w:rsid w:val="00CC7021"/>
    <w:rsid w:val="00CC7338"/>
    <w:rsid w:val="00CD2AE1"/>
    <w:rsid w:val="00CD3D3E"/>
    <w:rsid w:val="00CE102E"/>
    <w:rsid w:val="00CF2434"/>
    <w:rsid w:val="00D043EA"/>
    <w:rsid w:val="00D14160"/>
    <w:rsid w:val="00D21E66"/>
    <w:rsid w:val="00D268F4"/>
    <w:rsid w:val="00D305C2"/>
    <w:rsid w:val="00D33FE3"/>
    <w:rsid w:val="00D36183"/>
    <w:rsid w:val="00D81945"/>
    <w:rsid w:val="00D83DC0"/>
    <w:rsid w:val="00D8540F"/>
    <w:rsid w:val="00D85A5B"/>
    <w:rsid w:val="00D9451F"/>
    <w:rsid w:val="00DA6033"/>
    <w:rsid w:val="00DB11E1"/>
    <w:rsid w:val="00DB758B"/>
    <w:rsid w:val="00DD0481"/>
    <w:rsid w:val="00DD4E33"/>
    <w:rsid w:val="00DD5C2C"/>
    <w:rsid w:val="00DD74F2"/>
    <w:rsid w:val="00DE0C7E"/>
    <w:rsid w:val="00DE2414"/>
    <w:rsid w:val="00DE4E35"/>
    <w:rsid w:val="00DF67A0"/>
    <w:rsid w:val="00E07FCD"/>
    <w:rsid w:val="00E10194"/>
    <w:rsid w:val="00E120F5"/>
    <w:rsid w:val="00E2012E"/>
    <w:rsid w:val="00E25906"/>
    <w:rsid w:val="00E259BF"/>
    <w:rsid w:val="00E30082"/>
    <w:rsid w:val="00E4127F"/>
    <w:rsid w:val="00E43996"/>
    <w:rsid w:val="00E60967"/>
    <w:rsid w:val="00E66300"/>
    <w:rsid w:val="00E668BC"/>
    <w:rsid w:val="00E7026D"/>
    <w:rsid w:val="00E734CE"/>
    <w:rsid w:val="00E80C10"/>
    <w:rsid w:val="00E84734"/>
    <w:rsid w:val="00EA1604"/>
    <w:rsid w:val="00EA2115"/>
    <w:rsid w:val="00EA25FB"/>
    <w:rsid w:val="00EA288F"/>
    <w:rsid w:val="00EA497A"/>
    <w:rsid w:val="00EB0FBE"/>
    <w:rsid w:val="00EB6A1D"/>
    <w:rsid w:val="00EC2DF7"/>
    <w:rsid w:val="00EC4EA0"/>
    <w:rsid w:val="00EC7469"/>
    <w:rsid w:val="00ED763F"/>
    <w:rsid w:val="00EE4B37"/>
    <w:rsid w:val="00EF6867"/>
    <w:rsid w:val="00F02E65"/>
    <w:rsid w:val="00F0465F"/>
    <w:rsid w:val="00F1277F"/>
    <w:rsid w:val="00F27A7F"/>
    <w:rsid w:val="00F47867"/>
    <w:rsid w:val="00F47D09"/>
    <w:rsid w:val="00F52C06"/>
    <w:rsid w:val="00F57B7D"/>
    <w:rsid w:val="00F64814"/>
    <w:rsid w:val="00F65097"/>
    <w:rsid w:val="00F67204"/>
    <w:rsid w:val="00F75FC0"/>
    <w:rsid w:val="00F77F8C"/>
    <w:rsid w:val="00F937C3"/>
    <w:rsid w:val="00FC24D4"/>
    <w:rsid w:val="00FC4459"/>
    <w:rsid w:val="00FD0977"/>
    <w:rsid w:val="00FE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2AFC23"/>
  <w15:chartTrackingRefBased/>
  <w15:docId w15:val="{5B2BA3C4-CB8B-4C20-926D-D51EF2DB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9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97F"/>
    <w:rPr>
      <w:sz w:val="18"/>
      <w:szCs w:val="18"/>
    </w:rPr>
  </w:style>
  <w:style w:type="paragraph" w:customStyle="1" w:styleId="Default">
    <w:name w:val="Default"/>
    <w:qFormat/>
    <w:rsid w:val="00B4397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孝成</dc:creator>
  <cp:keywords/>
  <dc:description/>
  <cp:lastModifiedBy>Anitha s</cp:lastModifiedBy>
  <cp:revision>2</cp:revision>
  <dcterms:created xsi:type="dcterms:W3CDTF">2025-08-01T08:21:00Z</dcterms:created>
  <dcterms:modified xsi:type="dcterms:W3CDTF">2025-08-01T08:21:00Z</dcterms:modified>
</cp:coreProperties>
</file>